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1D6C0" w14:textId="77777777" w:rsidR="00C1421D" w:rsidRPr="00AA76E1" w:rsidRDefault="00C1421D" w:rsidP="00881D0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1EC34A" w14:textId="77777777" w:rsidR="00C1421D" w:rsidRPr="00AA76E1" w:rsidRDefault="00C1421D" w:rsidP="00881D0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573B62" w14:textId="77777777" w:rsidR="00C1421D" w:rsidRPr="00AA76E1" w:rsidRDefault="00C1421D" w:rsidP="00881D0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4FCF6A" w14:textId="77777777" w:rsidR="00C1421D" w:rsidRPr="00AA76E1" w:rsidRDefault="00C1421D" w:rsidP="00881D0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A4EC68" w14:textId="77777777" w:rsidR="00C1421D" w:rsidRPr="00AA76E1" w:rsidRDefault="00C1421D" w:rsidP="00881D0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708958" w14:textId="23D4D2BA" w:rsidR="00881D02" w:rsidRPr="00AA76E1" w:rsidRDefault="00881D02" w:rsidP="00881D02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A76E1">
        <w:rPr>
          <w:rFonts w:ascii="Times New Roman" w:hAnsi="Times New Roman" w:cs="Times New Roman"/>
          <w:b/>
          <w:sz w:val="28"/>
          <w:szCs w:val="28"/>
          <w:lang w:val="en-US"/>
        </w:rPr>
        <w:t>The effect of grazing on central Anatolian steppe vegetation: A modeling approach using functional traits</w:t>
      </w:r>
    </w:p>
    <w:p w14:paraId="3551F133" w14:textId="700E2C84" w:rsidR="00881D02" w:rsidRPr="00AA76E1" w:rsidRDefault="00881D02" w:rsidP="00881D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CEC2E1" w14:textId="77777777" w:rsidR="00C1421D" w:rsidRPr="00AA76E1" w:rsidRDefault="00C1421D" w:rsidP="00881D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21EF89" w14:textId="4D80517A" w:rsidR="00D03096" w:rsidRPr="00AA76E1" w:rsidRDefault="00881D02" w:rsidP="00881D0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A76E1">
        <w:rPr>
          <w:rFonts w:ascii="Times New Roman" w:hAnsi="Times New Roman" w:cs="Times New Roman"/>
          <w:b/>
          <w:sz w:val="24"/>
          <w:szCs w:val="24"/>
          <w:lang w:val="en-US"/>
        </w:rPr>
        <w:t>Anıl</w:t>
      </w:r>
      <w:proofErr w:type="spellEnd"/>
      <w:r w:rsidRPr="00AA76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A76E1">
        <w:rPr>
          <w:rFonts w:ascii="Times New Roman" w:hAnsi="Times New Roman" w:cs="Times New Roman"/>
          <w:b/>
          <w:sz w:val="24"/>
          <w:szCs w:val="24"/>
          <w:lang w:val="en-US"/>
        </w:rPr>
        <w:t>Bahar</w:t>
      </w:r>
      <w:proofErr w:type="spellEnd"/>
      <w:r w:rsidRPr="00AA76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&amp; Çağatay </w:t>
      </w:r>
      <w:proofErr w:type="spellStart"/>
      <w:r w:rsidRPr="00AA76E1">
        <w:rPr>
          <w:rFonts w:ascii="Times New Roman" w:hAnsi="Times New Roman" w:cs="Times New Roman"/>
          <w:b/>
          <w:sz w:val="24"/>
          <w:szCs w:val="24"/>
          <w:lang w:val="en-US"/>
        </w:rPr>
        <w:t>Tavşanoğlu</w:t>
      </w:r>
      <w:proofErr w:type="spellEnd"/>
    </w:p>
    <w:p w14:paraId="4EC29DB2" w14:textId="1917268E" w:rsidR="00881D02" w:rsidRPr="00AA76E1" w:rsidRDefault="00881D02" w:rsidP="00881D0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2ECFF5" w14:textId="77777777" w:rsidR="00C1421D" w:rsidRPr="00AA76E1" w:rsidRDefault="00C1421D" w:rsidP="00881D0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3B77DA" w14:textId="3D333A95" w:rsidR="00881D02" w:rsidRPr="00AA76E1" w:rsidRDefault="00881D02" w:rsidP="00881D0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76E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FEF5954" w14:textId="21773927" w:rsidR="00D03096" w:rsidRPr="00AA76E1" w:rsidRDefault="00D03096" w:rsidP="00D030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D853D3" w14:textId="5B6384DC" w:rsidR="00C1421D" w:rsidRPr="00AA76E1" w:rsidRDefault="00C1421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6E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BD59D40" w14:textId="77777777" w:rsidR="00C1421D" w:rsidRPr="00AA76E1" w:rsidRDefault="00C1421D" w:rsidP="00C1421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6E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AA76E1">
        <w:rPr>
          <w:rFonts w:ascii="Times New Roman" w:hAnsi="Times New Roman" w:cs="Times New Roman"/>
          <w:sz w:val="24"/>
          <w:szCs w:val="24"/>
          <w:lang w:val="en-US"/>
        </w:rPr>
        <w:t xml:space="preserve"> Datasets and other sources used in the study for plant trait data. Source name, publication reference (if any), and the full link of data source (if any) are given.</w:t>
      </w:r>
    </w:p>
    <w:tbl>
      <w:tblPr>
        <w:tblStyle w:val="TabloKlavuzu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3969"/>
      </w:tblGrid>
      <w:tr w:rsidR="00C1421D" w:rsidRPr="00AA76E1" w14:paraId="7E131202" w14:textId="77777777" w:rsidTr="00056ACB">
        <w:trPr>
          <w:trHeight w:val="575"/>
        </w:trPr>
        <w:tc>
          <w:tcPr>
            <w:tcW w:w="2689" w:type="dxa"/>
          </w:tcPr>
          <w:p w14:paraId="2CFE7E83" w14:textId="77777777" w:rsidR="00C1421D" w:rsidRPr="00AA76E1" w:rsidRDefault="00C1421D" w:rsidP="0001108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76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 name</w:t>
            </w:r>
          </w:p>
        </w:tc>
        <w:tc>
          <w:tcPr>
            <w:tcW w:w="2409" w:type="dxa"/>
          </w:tcPr>
          <w:p w14:paraId="3A482E66" w14:textId="77777777" w:rsidR="00C1421D" w:rsidRPr="00AA76E1" w:rsidRDefault="00C1421D" w:rsidP="0001108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76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969" w:type="dxa"/>
          </w:tcPr>
          <w:p w14:paraId="7E28CB7A" w14:textId="77777777" w:rsidR="00C1421D" w:rsidRPr="00AA76E1" w:rsidRDefault="00C1421D" w:rsidP="0001108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76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l link</w:t>
            </w:r>
          </w:p>
        </w:tc>
      </w:tr>
      <w:tr w:rsidR="00C1421D" w:rsidRPr="00AA76E1" w14:paraId="0B2CDEDA" w14:textId="77777777" w:rsidTr="00056ACB">
        <w:tc>
          <w:tcPr>
            <w:tcW w:w="2689" w:type="dxa"/>
            <w:vAlign w:val="center"/>
          </w:tcPr>
          <w:p w14:paraId="3CA6DF52" w14:textId="77777777" w:rsidR="00C1421D" w:rsidRPr="00C41FB6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 Plant Trait Database</w:t>
            </w:r>
          </w:p>
        </w:tc>
        <w:tc>
          <w:tcPr>
            <w:tcW w:w="2409" w:type="dxa"/>
            <w:vAlign w:val="center"/>
          </w:tcPr>
          <w:p w14:paraId="68D22BB9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tge</w:t>
            </w:r>
            <w:proofErr w:type="spellEnd"/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20)</w:t>
            </w:r>
          </w:p>
        </w:tc>
        <w:tc>
          <w:tcPr>
            <w:tcW w:w="3969" w:type="dxa"/>
            <w:vAlign w:val="center"/>
          </w:tcPr>
          <w:p w14:paraId="61E4375D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-db.org</w:t>
            </w:r>
          </w:p>
        </w:tc>
      </w:tr>
      <w:tr w:rsidR="00C1421D" w:rsidRPr="00AA76E1" w14:paraId="36E3A879" w14:textId="77777777" w:rsidTr="00056ACB">
        <w:tc>
          <w:tcPr>
            <w:tcW w:w="2689" w:type="dxa"/>
            <w:vAlign w:val="center"/>
          </w:tcPr>
          <w:p w14:paraId="536E1288" w14:textId="77777777" w:rsidR="00C1421D" w:rsidRPr="00C41FB6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T Plant Trait Database</w:t>
            </w:r>
          </w:p>
        </w:tc>
        <w:tc>
          <w:tcPr>
            <w:tcW w:w="2409" w:type="dxa"/>
            <w:vAlign w:val="center"/>
          </w:tcPr>
          <w:p w14:paraId="40C9D43B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vşanoğlu</w:t>
            </w:r>
            <w:proofErr w:type="spellEnd"/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usas</w:t>
            </w:r>
            <w:proofErr w:type="spellEnd"/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8)</w:t>
            </w:r>
          </w:p>
        </w:tc>
        <w:tc>
          <w:tcPr>
            <w:tcW w:w="3969" w:type="dxa"/>
            <w:vAlign w:val="center"/>
          </w:tcPr>
          <w:p w14:paraId="19DFB9B2" w14:textId="77777777" w:rsidR="00C1421D" w:rsidRPr="00AA76E1" w:rsidRDefault="00C1421D" w:rsidP="00A766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gshare.com/collections/BROT_2_0_A_functional_trait_database_for_Mediterranean_Basin_plants/3843841</w:t>
            </w:r>
          </w:p>
        </w:tc>
      </w:tr>
      <w:tr w:rsidR="00C1421D" w:rsidRPr="00AA76E1" w14:paraId="45BB9A4A" w14:textId="77777777" w:rsidTr="00056ACB">
        <w:tc>
          <w:tcPr>
            <w:tcW w:w="2689" w:type="dxa"/>
            <w:vAlign w:val="center"/>
          </w:tcPr>
          <w:p w14:paraId="56C2F662" w14:textId="77777777" w:rsidR="00C1421D" w:rsidRPr="00C41FB6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lora of Turkey and east Aegean Islands</w:t>
            </w:r>
          </w:p>
        </w:tc>
        <w:tc>
          <w:tcPr>
            <w:tcW w:w="2409" w:type="dxa"/>
            <w:vAlign w:val="center"/>
          </w:tcPr>
          <w:p w14:paraId="1072F1EF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s (1965-1985)</w:t>
            </w:r>
          </w:p>
        </w:tc>
        <w:tc>
          <w:tcPr>
            <w:tcW w:w="3969" w:type="dxa"/>
            <w:vAlign w:val="center"/>
          </w:tcPr>
          <w:p w14:paraId="24B8199E" w14:textId="77777777" w:rsidR="00C1421D" w:rsidRPr="00AA76E1" w:rsidRDefault="00C1421D" w:rsidP="00A766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C1421D" w:rsidRPr="00AA76E1" w14:paraId="3C2587E8" w14:textId="77777777" w:rsidTr="00056ACB">
        <w:tc>
          <w:tcPr>
            <w:tcW w:w="2689" w:type="dxa"/>
            <w:vAlign w:val="center"/>
          </w:tcPr>
          <w:p w14:paraId="491AE532" w14:textId="77777777" w:rsidR="00C1421D" w:rsidRPr="00C41FB6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ld Flora Online</w:t>
            </w:r>
          </w:p>
        </w:tc>
        <w:tc>
          <w:tcPr>
            <w:tcW w:w="2409" w:type="dxa"/>
            <w:vAlign w:val="center"/>
          </w:tcPr>
          <w:p w14:paraId="27D7809D" w14:textId="720CD78D" w:rsidR="00C1421D" w:rsidRPr="00AA76E1" w:rsidRDefault="00C41FB6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sch</w:t>
            </w:r>
            <w:r w:rsidR="00C1421D"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</w:t>
            </w:r>
            <w:r w:rsidR="00DB0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1421D"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969" w:type="dxa"/>
            <w:vAlign w:val="center"/>
          </w:tcPr>
          <w:p w14:paraId="116DCB86" w14:textId="77777777" w:rsidR="00C1421D" w:rsidRPr="00AA76E1" w:rsidRDefault="00C1421D" w:rsidP="00A766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ldfloraonline.org/</w:t>
            </w:r>
          </w:p>
        </w:tc>
      </w:tr>
      <w:tr w:rsidR="00C1421D" w:rsidRPr="00AA76E1" w14:paraId="4FA1280B" w14:textId="77777777" w:rsidTr="00056ACB">
        <w:tc>
          <w:tcPr>
            <w:tcW w:w="2689" w:type="dxa"/>
            <w:vAlign w:val="center"/>
          </w:tcPr>
          <w:p w14:paraId="06DB99EA" w14:textId="77777777" w:rsidR="00C1421D" w:rsidRPr="00C41FB6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ÜBİVES</w:t>
            </w:r>
          </w:p>
        </w:tc>
        <w:tc>
          <w:tcPr>
            <w:tcW w:w="2409" w:type="dxa"/>
            <w:vAlign w:val="center"/>
          </w:tcPr>
          <w:p w14:paraId="31AC5630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kış</w:t>
            </w:r>
            <w:proofErr w:type="spellEnd"/>
            <w:r w:rsidRPr="00AA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1)</w:t>
            </w:r>
          </w:p>
        </w:tc>
        <w:tc>
          <w:tcPr>
            <w:tcW w:w="3969" w:type="dxa"/>
            <w:vAlign w:val="center"/>
          </w:tcPr>
          <w:p w14:paraId="3B734169" w14:textId="77777777" w:rsidR="00C1421D" w:rsidRPr="00AA76E1" w:rsidRDefault="00C1421D" w:rsidP="00A766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bives.com/</w:t>
            </w:r>
          </w:p>
        </w:tc>
      </w:tr>
      <w:tr w:rsidR="00C1421D" w:rsidRPr="00AA76E1" w14:paraId="343A5E81" w14:textId="77777777" w:rsidTr="00056ACB">
        <w:tc>
          <w:tcPr>
            <w:tcW w:w="2689" w:type="dxa"/>
            <w:vAlign w:val="center"/>
          </w:tcPr>
          <w:p w14:paraId="748A1219" w14:textId="7D800616" w:rsidR="00C1421D" w:rsidRPr="00C41FB6" w:rsidRDefault="00205999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ouri Botanical Garden</w:t>
            </w:r>
          </w:p>
        </w:tc>
        <w:tc>
          <w:tcPr>
            <w:tcW w:w="2409" w:type="dxa"/>
            <w:vAlign w:val="center"/>
          </w:tcPr>
          <w:p w14:paraId="6FE53CB2" w14:textId="4A3F4505" w:rsidR="00C1421D" w:rsidRPr="00AA76E1" w:rsidRDefault="00515B5E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14:paraId="48565CFE" w14:textId="77777777" w:rsidR="00C1421D" w:rsidRPr="00AA76E1" w:rsidRDefault="00C1421D" w:rsidP="00A766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ouribotanicalgarden.org</w:t>
            </w:r>
          </w:p>
        </w:tc>
      </w:tr>
      <w:tr w:rsidR="00C1421D" w:rsidRPr="00AA76E1" w14:paraId="2D1880B4" w14:textId="77777777" w:rsidTr="00056ACB">
        <w:tc>
          <w:tcPr>
            <w:tcW w:w="2689" w:type="dxa"/>
            <w:vAlign w:val="center"/>
          </w:tcPr>
          <w:p w14:paraId="3E4859B9" w14:textId="0E141D23" w:rsidR="00C1421D" w:rsidRPr="00C41FB6" w:rsidRDefault="007F36D1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LANTS Database</w:t>
            </w:r>
          </w:p>
        </w:tc>
        <w:tc>
          <w:tcPr>
            <w:tcW w:w="2409" w:type="dxa"/>
            <w:vAlign w:val="center"/>
          </w:tcPr>
          <w:p w14:paraId="78A6E665" w14:textId="32025BAA" w:rsidR="00C1421D" w:rsidRPr="00AA76E1" w:rsidRDefault="007F36D1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 (2024)</w:t>
            </w:r>
          </w:p>
        </w:tc>
        <w:tc>
          <w:tcPr>
            <w:tcW w:w="3969" w:type="dxa"/>
            <w:vAlign w:val="center"/>
          </w:tcPr>
          <w:p w14:paraId="35E1A8E1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ants.usda.gov</w:t>
            </w:r>
          </w:p>
        </w:tc>
      </w:tr>
      <w:tr w:rsidR="00C1421D" w:rsidRPr="00AA76E1" w14:paraId="1B1CEE06" w14:textId="77777777" w:rsidTr="00056ACB">
        <w:tc>
          <w:tcPr>
            <w:tcW w:w="2689" w:type="dxa"/>
            <w:vAlign w:val="center"/>
          </w:tcPr>
          <w:p w14:paraId="200E3F60" w14:textId="1EA0EBC0" w:rsidR="00C1421D" w:rsidRPr="00C41FB6" w:rsidRDefault="00205999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CI Plant Search</w:t>
            </w:r>
          </w:p>
        </w:tc>
        <w:tc>
          <w:tcPr>
            <w:tcW w:w="2409" w:type="dxa"/>
            <w:vAlign w:val="center"/>
          </w:tcPr>
          <w:p w14:paraId="5DA21260" w14:textId="20254F5B" w:rsidR="00C1421D" w:rsidRPr="00AA76E1" w:rsidRDefault="00EF1071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CI (2024)</w:t>
            </w:r>
          </w:p>
        </w:tc>
        <w:tc>
          <w:tcPr>
            <w:tcW w:w="3969" w:type="dxa"/>
            <w:vAlign w:val="center"/>
          </w:tcPr>
          <w:p w14:paraId="2DA7D82C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antsearch.bgci.org</w:t>
            </w:r>
          </w:p>
        </w:tc>
      </w:tr>
      <w:tr w:rsidR="00C1421D" w:rsidRPr="00AA76E1" w14:paraId="441235A0" w14:textId="77777777" w:rsidTr="00056ACB">
        <w:tc>
          <w:tcPr>
            <w:tcW w:w="2689" w:type="dxa"/>
            <w:vAlign w:val="center"/>
          </w:tcPr>
          <w:p w14:paraId="3FE40E15" w14:textId="71A86659" w:rsidR="00C1421D" w:rsidRPr="00C41FB6" w:rsidRDefault="007F36D1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ra Helvetica</w:t>
            </w:r>
          </w:p>
        </w:tc>
        <w:tc>
          <w:tcPr>
            <w:tcW w:w="2409" w:type="dxa"/>
            <w:vAlign w:val="center"/>
          </w:tcPr>
          <w:p w14:paraId="2AFD146C" w14:textId="54BBE3AA" w:rsidR="00C1421D" w:rsidRPr="00AA76E1" w:rsidRDefault="00515B5E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14:paraId="4A053013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ora-helvetica.ch</w:t>
            </w:r>
          </w:p>
        </w:tc>
      </w:tr>
      <w:tr w:rsidR="00C1421D" w:rsidRPr="00AA76E1" w14:paraId="0C311ECE" w14:textId="77777777" w:rsidTr="00056ACB">
        <w:tc>
          <w:tcPr>
            <w:tcW w:w="2689" w:type="dxa"/>
            <w:vAlign w:val="center"/>
          </w:tcPr>
          <w:p w14:paraId="09A0041C" w14:textId="3DDD3342" w:rsidR="00C1421D" w:rsidRPr="00C41FB6" w:rsidRDefault="00A76604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tional </w:t>
            </w:r>
            <w:r w:rsidR="00C41FB6"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C41FB6"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 Herb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C41FB6"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2409" w:type="dxa"/>
            <w:vAlign w:val="center"/>
          </w:tcPr>
          <w:p w14:paraId="5ACA5680" w14:textId="31EA27F6" w:rsidR="00C1421D" w:rsidRPr="00AA76E1" w:rsidRDefault="00515B5E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14:paraId="1F654C69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baryum.tagem.gov.tr</w:t>
            </w:r>
          </w:p>
        </w:tc>
      </w:tr>
      <w:tr w:rsidR="00C1421D" w:rsidRPr="00AA76E1" w14:paraId="1C4322F9" w14:textId="77777777" w:rsidTr="00056ACB">
        <w:tc>
          <w:tcPr>
            <w:tcW w:w="2689" w:type="dxa"/>
            <w:vAlign w:val="center"/>
          </w:tcPr>
          <w:p w14:paraId="53778353" w14:textId="4A735245" w:rsidR="00C1421D" w:rsidRPr="00C41FB6" w:rsidRDefault="007F36D1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Virtual Herbarium of Lake Van Basin</w:t>
            </w:r>
          </w:p>
        </w:tc>
        <w:tc>
          <w:tcPr>
            <w:tcW w:w="2409" w:type="dxa"/>
            <w:vAlign w:val="center"/>
          </w:tcPr>
          <w:p w14:paraId="2AF5F3BA" w14:textId="729587BE" w:rsidR="00C1421D" w:rsidRPr="00AA76E1" w:rsidRDefault="00515B5E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14:paraId="3893E19D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nherbaryum.yyu.edu.tr</w:t>
            </w:r>
          </w:p>
        </w:tc>
      </w:tr>
      <w:tr w:rsidR="00C1421D" w:rsidRPr="00AA76E1" w14:paraId="22DE07AB" w14:textId="77777777" w:rsidTr="00056ACB">
        <w:tc>
          <w:tcPr>
            <w:tcW w:w="2689" w:type="dxa"/>
            <w:vAlign w:val="center"/>
          </w:tcPr>
          <w:p w14:paraId="56A16340" w14:textId="06497238" w:rsidR="00C1421D" w:rsidRPr="00C41FB6" w:rsidRDefault="00AA3ED2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ra</w:t>
            </w:r>
            <w:r w:rsidR="00515B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15B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41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olica</w:t>
            </w:r>
            <w:proofErr w:type="spellEnd"/>
          </w:p>
        </w:tc>
        <w:tc>
          <w:tcPr>
            <w:tcW w:w="2409" w:type="dxa"/>
            <w:vAlign w:val="center"/>
          </w:tcPr>
          <w:p w14:paraId="08698251" w14:textId="46190340" w:rsidR="00C1421D" w:rsidRPr="00AA76E1" w:rsidRDefault="00515B5E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14:paraId="52B91EC3" w14:textId="77777777" w:rsidR="00C1421D" w:rsidRPr="00AA76E1" w:rsidRDefault="00C1421D" w:rsidP="00A76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oranatolica.com</w:t>
            </w:r>
          </w:p>
        </w:tc>
      </w:tr>
    </w:tbl>
    <w:p w14:paraId="30BD3AAE" w14:textId="5617D884" w:rsidR="00C1421D" w:rsidRDefault="00C1421D" w:rsidP="00D030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48FB7B" w14:textId="0B86F78C" w:rsidR="005320F5" w:rsidRPr="005320F5" w:rsidRDefault="005320F5" w:rsidP="00D030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20F5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181D4E50" w14:textId="77777777" w:rsidR="00C41FB6" w:rsidRDefault="00C41FB6" w:rsidP="00C41FB6">
      <w:pPr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320F5">
        <w:rPr>
          <w:rFonts w:ascii="Times New Roman" w:hAnsi="Times New Roman" w:cs="Times New Roman"/>
          <w:sz w:val="24"/>
          <w:szCs w:val="24"/>
          <w:lang w:val="en-US"/>
        </w:rPr>
        <w:t>Bakış</w:t>
      </w:r>
      <w:proofErr w:type="spellEnd"/>
      <w:r w:rsidRPr="005320F5">
        <w:rPr>
          <w:rFonts w:ascii="Times New Roman" w:hAnsi="Times New Roman" w:cs="Times New Roman"/>
          <w:sz w:val="24"/>
          <w:szCs w:val="24"/>
          <w:lang w:val="en-US"/>
        </w:rPr>
        <w:t xml:space="preserve">, Y., </w:t>
      </w:r>
      <w:proofErr w:type="spellStart"/>
      <w:r w:rsidRPr="005320F5">
        <w:rPr>
          <w:rFonts w:ascii="Times New Roman" w:hAnsi="Times New Roman" w:cs="Times New Roman"/>
          <w:sz w:val="24"/>
          <w:szCs w:val="24"/>
          <w:lang w:val="en-US"/>
        </w:rPr>
        <w:t>Babaç</w:t>
      </w:r>
      <w:proofErr w:type="spellEnd"/>
      <w:r w:rsidRPr="005320F5">
        <w:rPr>
          <w:rFonts w:ascii="Times New Roman" w:hAnsi="Times New Roman" w:cs="Times New Roman"/>
          <w:sz w:val="24"/>
          <w:szCs w:val="24"/>
          <w:lang w:val="en-US"/>
        </w:rPr>
        <w:t>, M. T., &amp; Uslu, E. (2011). Updates and improvements of Turkish Plants Data Service (TÜBİVES). In 6th International Symposium on Health Informatics and Bioinformatics (HIBIT) (pp. 136-140).</w:t>
      </w:r>
    </w:p>
    <w:p w14:paraId="375208A3" w14:textId="77777777" w:rsidR="00C41FB6" w:rsidRDefault="00C41FB6" w:rsidP="00C41F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5999">
        <w:rPr>
          <w:rFonts w:ascii="Times New Roman" w:hAnsi="Times New Roman" w:cs="Times New Roman"/>
          <w:sz w:val="24"/>
          <w:szCs w:val="24"/>
          <w:lang w:val="en-US"/>
        </w:rPr>
        <w:t xml:space="preserve">BGCI </w:t>
      </w:r>
      <w:r>
        <w:rPr>
          <w:rFonts w:ascii="Times New Roman" w:hAnsi="Times New Roman" w:cs="Times New Roman"/>
          <w:sz w:val="24"/>
          <w:szCs w:val="24"/>
          <w:lang w:val="en-US"/>
        </w:rPr>
        <w:t>(2024)</w:t>
      </w:r>
      <w:r w:rsidRPr="002059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05999">
        <w:rPr>
          <w:rFonts w:ascii="Times New Roman" w:hAnsi="Times New Roman" w:cs="Times New Roman"/>
          <w:sz w:val="24"/>
          <w:szCs w:val="24"/>
          <w:lang w:val="en-US"/>
        </w:rPr>
        <w:t>Plant</w:t>
      </w:r>
      <w:bookmarkStart w:id="0" w:name="_GoBack"/>
      <w:bookmarkEnd w:id="0"/>
      <w:r w:rsidRPr="00205999">
        <w:rPr>
          <w:rFonts w:ascii="Times New Roman" w:hAnsi="Times New Roman" w:cs="Times New Roman"/>
          <w:sz w:val="24"/>
          <w:szCs w:val="24"/>
          <w:lang w:val="en-US"/>
        </w:rPr>
        <w:t>Search</w:t>
      </w:r>
      <w:proofErr w:type="spellEnd"/>
      <w:r w:rsidRPr="00205999">
        <w:rPr>
          <w:rFonts w:ascii="Times New Roman" w:hAnsi="Times New Roman" w:cs="Times New Roman"/>
          <w:sz w:val="24"/>
          <w:szCs w:val="24"/>
          <w:lang w:val="en-US"/>
        </w:rPr>
        <w:t>. Botanic Gardens Conservation International. Richmond, U.K.</w:t>
      </w:r>
    </w:p>
    <w:p w14:paraId="61222A2F" w14:textId="4395FC4B" w:rsidR="00C41FB6" w:rsidRDefault="00C41FB6" w:rsidP="00C41FB6">
      <w:pPr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07C9">
        <w:rPr>
          <w:rFonts w:ascii="Times New Roman" w:hAnsi="Times New Roman" w:cs="Times New Roman"/>
          <w:sz w:val="24"/>
          <w:szCs w:val="24"/>
          <w:lang w:val="en-US"/>
        </w:rPr>
        <w:t>Borsch</w:t>
      </w:r>
      <w:r w:rsidR="00515B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07C9">
        <w:rPr>
          <w:rFonts w:ascii="Times New Roman" w:hAnsi="Times New Roman" w:cs="Times New Roman"/>
          <w:sz w:val="24"/>
          <w:szCs w:val="24"/>
          <w:lang w:val="en-US"/>
        </w:rPr>
        <w:t xml:space="preserve"> T., </w:t>
      </w:r>
      <w:proofErr w:type="spellStart"/>
      <w:r w:rsidRPr="00DB07C9">
        <w:rPr>
          <w:rFonts w:ascii="Times New Roman" w:hAnsi="Times New Roman" w:cs="Times New Roman"/>
          <w:sz w:val="24"/>
          <w:szCs w:val="24"/>
          <w:lang w:val="en-US"/>
        </w:rPr>
        <w:t>Berendsohn</w:t>
      </w:r>
      <w:proofErr w:type="spellEnd"/>
      <w:r w:rsidR="00515B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07C9">
        <w:rPr>
          <w:rFonts w:ascii="Times New Roman" w:hAnsi="Times New Roman" w:cs="Times New Roman"/>
          <w:sz w:val="24"/>
          <w:szCs w:val="24"/>
          <w:lang w:val="en-US"/>
        </w:rPr>
        <w:t xml:space="preserve"> W., </w:t>
      </w:r>
      <w:proofErr w:type="spellStart"/>
      <w:r w:rsidRPr="00DB07C9">
        <w:rPr>
          <w:rFonts w:ascii="Times New Roman" w:hAnsi="Times New Roman" w:cs="Times New Roman"/>
          <w:sz w:val="24"/>
          <w:szCs w:val="24"/>
          <w:lang w:val="en-US"/>
        </w:rPr>
        <w:t>Dalcin</w:t>
      </w:r>
      <w:proofErr w:type="spellEnd"/>
      <w:r w:rsidR="00515B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07C9">
        <w:rPr>
          <w:rFonts w:ascii="Times New Roman" w:hAnsi="Times New Roman" w:cs="Times New Roman"/>
          <w:sz w:val="24"/>
          <w:szCs w:val="24"/>
          <w:lang w:val="en-US"/>
        </w:rPr>
        <w:t xml:space="preserve"> E. et al.</w:t>
      </w:r>
      <w:r w:rsidR="00515B5E">
        <w:rPr>
          <w:rFonts w:ascii="Times New Roman" w:hAnsi="Times New Roman" w:cs="Times New Roman"/>
          <w:sz w:val="24"/>
          <w:szCs w:val="24"/>
          <w:lang w:val="en-US"/>
        </w:rPr>
        <w:t xml:space="preserve"> (2020).</w:t>
      </w:r>
      <w:r w:rsidRPr="00DB07C9">
        <w:rPr>
          <w:rFonts w:ascii="Times New Roman" w:hAnsi="Times New Roman" w:cs="Times New Roman"/>
          <w:sz w:val="24"/>
          <w:szCs w:val="24"/>
          <w:lang w:val="en-US"/>
        </w:rPr>
        <w:t xml:space="preserve"> World Flora Online: Placing Taxonomists at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07C9">
        <w:rPr>
          <w:rFonts w:ascii="Times New Roman" w:hAnsi="Times New Roman" w:cs="Times New Roman"/>
          <w:sz w:val="24"/>
          <w:szCs w:val="24"/>
          <w:lang w:val="en-US"/>
        </w:rPr>
        <w:t xml:space="preserve">Heart of a Definitive and Comprehensive Global Resource on the World’s Plants, </w:t>
      </w:r>
      <w:r w:rsidRPr="00036941">
        <w:rPr>
          <w:rFonts w:ascii="Times New Roman" w:hAnsi="Times New Roman" w:cs="Times New Roman"/>
          <w:i/>
          <w:sz w:val="24"/>
          <w:szCs w:val="24"/>
          <w:lang w:val="en-US"/>
        </w:rPr>
        <w:t>Taxon</w:t>
      </w:r>
      <w:r w:rsidR="00515B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07C9">
        <w:rPr>
          <w:rFonts w:ascii="Times New Roman" w:hAnsi="Times New Roman" w:cs="Times New Roman"/>
          <w:sz w:val="24"/>
          <w:szCs w:val="24"/>
          <w:lang w:val="en-US"/>
        </w:rPr>
        <w:t xml:space="preserve"> 69</w:t>
      </w:r>
      <w:r w:rsidR="00515B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07C9">
        <w:rPr>
          <w:rFonts w:ascii="Times New Roman" w:hAnsi="Times New Roman" w:cs="Times New Roman"/>
          <w:sz w:val="24"/>
          <w:szCs w:val="24"/>
          <w:lang w:val="en-US"/>
        </w:rPr>
        <w:t>1311–1341.</w:t>
      </w:r>
    </w:p>
    <w:p w14:paraId="76B92629" w14:textId="77777777" w:rsidR="00C41FB6" w:rsidRDefault="00C41FB6" w:rsidP="00C41FB6">
      <w:pPr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20F5">
        <w:rPr>
          <w:rFonts w:ascii="Times New Roman" w:hAnsi="Times New Roman" w:cs="Times New Roman"/>
          <w:sz w:val="24"/>
          <w:szCs w:val="24"/>
          <w:lang w:val="en-US"/>
        </w:rPr>
        <w:t xml:space="preserve">Davis, P.H. (ed.) (1965–1985). </w:t>
      </w:r>
      <w:r w:rsidRPr="00036941">
        <w:rPr>
          <w:rFonts w:ascii="Times New Roman" w:hAnsi="Times New Roman" w:cs="Times New Roman"/>
          <w:i/>
          <w:sz w:val="24"/>
          <w:szCs w:val="24"/>
          <w:lang w:val="en-US"/>
        </w:rPr>
        <w:t>Flora of Turkey and the East Aegean Islands</w:t>
      </w:r>
      <w:r w:rsidRPr="005320F5">
        <w:rPr>
          <w:rFonts w:ascii="Times New Roman" w:hAnsi="Times New Roman" w:cs="Times New Roman"/>
          <w:sz w:val="24"/>
          <w:szCs w:val="24"/>
          <w:lang w:val="en-US"/>
        </w:rPr>
        <w:t>. Vols. 1–9. Edinburgh University Press, Edinburgh.</w:t>
      </w:r>
    </w:p>
    <w:p w14:paraId="3814AC25" w14:textId="77777777" w:rsidR="00C41FB6" w:rsidRDefault="00C41FB6" w:rsidP="00C41FB6">
      <w:pPr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320F5">
        <w:rPr>
          <w:rFonts w:ascii="Times New Roman" w:hAnsi="Times New Roman" w:cs="Times New Roman"/>
          <w:sz w:val="24"/>
          <w:szCs w:val="24"/>
          <w:lang w:val="en-US"/>
        </w:rPr>
        <w:t>Kattge</w:t>
      </w:r>
      <w:proofErr w:type="spellEnd"/>
      <w:r w:rsidRPr="005320F5">
        <w:rPr>
          <w:rFonts w:ascii="Times New Roman" w:hAnsi="Times New Roman" w:cs="Times New Roman"/>
          <w:sz w:val="24"/>
          <w:szCs w:val="24"/>
          <w:lang w:val="en-US"/>
        </w:rPr>
        <w:t xml:space="preserve">, J. et al. (2020). TRY plant trait database – enhanced coverage and open access. </w:t>
      </w:r>
      <w:r w:rsidRPr="00036941">
        <w:rPr>
          <w:rFonts w:ascii="Times New Roman" w:hAnsi="Times New Roman" w:cs="Times New Roman"/>
          <w:i/>
          <w:sz w:val="24"/>
          <w:szCs w:val="24"/>
          <w:lang w:val="en-US"/>
        </w:rPr>
        <w:t>Global Change Biology</w:t>
      </w:r>
      <w:r w:rsidRPr="005320F5">
        <w:rPr>
          <w:rFonts w:ascii="Times New Roman" w:hAnsi="Times New Roman" w:cs="Times New Roman"/>
          <w:sz w:val="24"/>
          <w:szCs w:val="24"/>
          <w:lang w:val="en-US"/>
        </w:rPr>
        <w:t>, 26,119-188.</w:t>
      </w:r>
    </w:p>
    <w:p w14:paraId="48663693" w14:textId="77777777" w:rsidR="00C41FB6" w:rsidRDefault="00C41FB6" w:rsidP="00C41FB6">
      <w:pPr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320F5">
        <w:rPr>
          <w:rFonts w:ascii="Times New Roman" w:hAnsi="Times New Roman" w:cs="Times New Roman"/>
          <w:sz w:val="24"/>
          <w:szCs w:val="24"/>
          <w:lang w:val="en-US"/>
        </w:rPr>
        <w:t>Tavşanoğlu</w:t>
      </w:r>
      <w:proofErr w:type="spellEnd"/>
      <w:r w:rsidRPr="005320F5">
        <w:rPr>
          <w:rFonts w:ascii="Times New Roman" w:hAnsi="Times New Roman" w:cs="Times New Roman"/>
          <w:sz w:val="24"/>
          <w:szCs w:val="24"/>
          <w:lang w:val="en-US"/>
        </w:rPr>
        <w:t xml:space="preserve">, Ç., &amp; Pausas, J. G. (2018). A functional trait database for Mediterranean Basin plants. </w:t>
      </w:r>
      <w:r w:rsidRPr="00036941">
        <w:rPr>
          <w:rFonts w:ascii="Times New Roman" w:hAnsi="Times New Roman" w:cs="Times New Roman"/>
          <w:i/>
          <w:sz w:val="24"/>
          <w:szCs w:val="24"/>
          <w:lang w:val="en-US"/>
        </w:rPr>
        <w:t>Scientific Data</w:t>
      </w:r>
      <w:r w:rsidRPr="005320F5">
        <w:rPr>
          <w:rFonts w:ascii="Times New Roman" w:hAnsi="Times New Roman" w:cs="Times New Roman"/>
          <w:sz w:val="24"/>
          <w:szCs w:val="24"/>
          <w:lang w:val="en-US"/>
        </w:rPr>
        <w:t>, 5, 180135.</w:t>
      </w:r>
    </w:p>
    <w:p w14:paraId="3B0AB39C" w14:textId="77777777" w:rsidR="00C41FB6" w:rsidRDefault="00C41FB6" w:rsidP="00C41FB6">
      <w:pPr>
        <w:ind w:left="142" w:hanging="142"/>
        <w:rPr>
          <w:rFonts w:ascii="Times New Roman" w:hAnsi="Times New Roman" w:cs="Times New Roman"/>
          <w:sz w:val="24"/>
          <w:szCs w:val="24"/>
          <w:lang w:val="en-US"/>
        </w:rPr>
      </w:pPr>
      <w:r w:rsidRPr="007F36D1">
        <w:rPr>
          <w:rFonts w:ascii="Times New Roman" w:hAnsi="Times New Roman" w:cs="Times New Roman"/>
          <w:sz w:val="24"/>
          <w:szCs w:val="24"/>
          <w:lang w:val="en-US"/>
        </w:rPr>
        <w:t>USDA, NRCS. 2024. The PLANTS Database (http://plants.usda.gov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F36D1">
        <w:rPr>
          <w:rFonts w:ascii="Times New Roman" w:hAnsi="Times New Roman" w:cs="Times New Roman"/>
          <w:sz w:val="24"/>
          <w:szCs w:val="24"/>
          <w:lang w:val="en-US"/>
        </w:rPr>
        <w:t>. National Plant Data Team, Greensboro, NC USA.</w:t>
      </w:r>
    </w:p>
    <w:p w14:paraId="7E917E35" w14:textId="51229468" w:rsidR="005320F5" w:rsidRDefault="005320F5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9F3E436" w14:textId="77777777" w:rsidR="00C1421D" w:rsidRPr="00AA76E1" w:rsidRDefault="00C1421D" w:rsidP="00D030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42970C" w14:textId="77777777" w:rsidR="00D03096" w:rsidRPr="00AA76E1" w:rsidRDefault="00D03096" w:rsidP="00D0309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topFromText="180" w:bottomFromText="180" w:vertAnchor="text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4500"/>
      </w:tblGrid>
      <w:tr w:rsidR="00D03096" w:rsidRPr="00AA76E1" w14:paraId="15719112" w14:textId="77777777" w:rsidTr="005C71F2">
        <w:tc>
          <w:tcPr>
            <w:tcW w:w="4500" w:type="dxa"/>
          </w:tcPr>
          <w:p w14:paraId="51A995A7" w14:textId="77777777" w:rsidR="00D03096" w:rsidRPr="00AA76E1" w:rsidRDefault="00D03096" w:rsidP="005C71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114300" distB="114300" distL="114300" distR="114300" wp14:anchorId="476E3276" wp14:editId="6992A0CC">
                  <wp:extent cx="2724150" cy="2717800"/>
                  <wp:effectExtent l="0" t="0" r="0" b="0"/>
                  <wp:docPr id="25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71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0" w:type="dxa"/>
          </w:tcPr>
          <w:p w14:paraId="71DF0FE4" w14:textId="77777777" w:rsidR="00D03096" w:rsidRPr="00AA76E1" w:rsidRDefault="00D03096" w:rsidP="005C71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E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114300" distB="114300" distL="114300" distR="114300" wp14:anchorId="392F9A56" wp14:editId="7240A21E">
                  <wp:extent cx="2724150" cy="2730500"/>
                  <wp:effectExtent l="0" t="0" r="0" b="0"/>
                  <wp:docPr id="28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73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28D259" w14:textId="0C86B906" w:rsidR="004244B1" w:rsidRPr="00AA76E1" w:rsidRDefault="00D03096" w:rsidP="00C1421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6E1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Pr="00AA76E1">
        <w:rPr>
          <w:rFonts w:ascii="Times New Roman" w:hAnsi="Times New Roman" w:cs="Times New Roman"/>
          <w:sz w:val="24"/>
          <w:szCs w:val="24"/>
          <w:lang w:val="en-US"/>
        </w:rPr>
        <w:t xml:space="preserve"> The graph for determining the cluster number with the Elbow method (left panel) and visualization of five selected clusters in a two-dimensional plane using k-means clustering and principal component analysis (right panel).</w:t>
      </w:r>
    </w:p>
    <w:sectPr w:rsidR="004244B1" w:rsidRPr="00AA76E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0MDI3BLJMzAxMTZR0lIJTi4sz8/NACsxqAfXe3kUsAAAA"/>
  </w:docVars>
  <w:rsids>
    <w:rsidRoot w:val="001A4EE9"/>
    <w:rsid w:val="00036941"/>
    <w:rsid w:val="00056ACB"/>
    <w:rsid w:val="001A4EE9"/>
    <w:rsid w:val="00204E81"/>
    <w:rsid w:val="00205999"/>
    <w:rsid w:val="004244B1"/>
    <w:rsid w:val="00515B5E"/>
    <w:rsid w:val="005320F5"/>
    <w:rsid w:val="0065515E"/>
    <w:rsid w:val="007F36D1"/>
    <w:rsid w:val="00881D02"/>
    <w:rsid w:val="00A72049"/>
    <w:rsid w:val="00A76604"/>
    <w:rsid w:val="00AA3ED2"/>
    <w:rsid w:val="00AA76E1"/>
    <w:rsid w:val="00B94B10"/>
    <w:rsid w:val="00C1421D"/>
    <w:rsid w:val="00C41FB6"/>
    <w:rsid w:val="00D03096"/>
    <w:rsid w:val="00DB07C9"/>
    <w:rsid w:val="00EF1071"/>
    <w:rsid w:val="00FA1FE7"/>
    <w:rsid w:val="00FF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59511"/>
  <w15:chartTrackingRefBased/>
  <w15:docId w15:val="{568AA0BD-A6EA-410D-AC87-4BBFCA68E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096"/>
    <w:pPr>
      <w:spacing w:after="0" w:line="276" w:lineRule="auto"/>
    </w:pPr>
    <w:rPr>
      <w:rFonts w:ascii="Arial" w:eastAsia="Arial" w:hAnsi="Arial" w:cs="Arial"/>
      <w:lang w:val="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14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5320F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5320F5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5320F5"/>
    <w:rPr>
      <w:rFonts w:ascii="Arial" w:eastAsia="Arial" w:hAnsi="Arial" w:cs="Arial"/>
      <w:sz w:val="20"/>
      <w:szCs w:val="20"/>
      <w:lang w:val="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5320F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5320F5"/>
    <w:rPr>
      <w:rFonts w:ascii="Arial" w:eastAsia="Arial" w:hAnsi="Arial" w:cs="Arial"/>
      <w:b/>
      <w:bCs/>
      <w:sz w:val="20"/>
      <w:szCs w:val="20"/>
      <w:lang w:val="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320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320F5"/>
    <w:rPr>
      <w:rFonts w:ascii="Segoe UI" w:eastAsia="Arial" w:hAnsi="Segoe UI" w:cs="Segoe UI"/>
      <w:sz w:val="18"/>
      <w:szCs w:val="18"/>
      <w:lang w:val="tr"/>
    </w:rPr>
  </w:style>
  <w:style w:type="character" w:styleId="Kpr">
    <w:name w:val="Hyperlink"/>
    <w:basedOn w:val="VarsaylanParagrafYazTipi"/>
    <w:uiPriority w:val="99"/>
    <w:unhideWhenUsed/>
    <w:rsid w:val="00B94B10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B94B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1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atay</dc:creator>
  <cp:keywords/>
  <dc:description/>
  <cp:lastModifiedBy>Çağatay</cp:lastModifiedBy>
  <cp:revision>5</cp:revision>
  <dcterms:created xsi:type="dcterms:W3CDTF">2024-09-28T20:19:00Z</dcterms:created>
  <dcterms:modified xsi:type="dcterms:W3CDTF">2024-10-02T17:12:00Z</dcterms:modified>
</cp:coreProperties>
</file>